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1EE" w:rsidRDefault="004A2D81">
      <w:r>
        <w:rPr>
          <w:rFonts w:ascii="Arial" w:eastAsia="新細明體" w:hAnsi="Arial" w:cs="Arial" w:hint="eastAsia"/>
        </w:rPr>
        <w:t>Figure S1</w:t>
      </w:r>
      <w:r w:rsidR="004011EE" w:rsidRPr="00F53383">
        <w:rPr>
          <w:rFonts w:ascii="Arial" w:eastAsia="新細明體" w:hAnsi="Arial" w:cs="Arial" w:hint="eastAsia"/>
        </w:rPr>
        <w:t xml:space="preserve">. </w:t>
      </w:r>
      <w:proofErr w:type="gramStart"/>
      <w:r w:rsidR="000950D5">
        <w:rPr>
          <w:rFonts w:ascii="Arial" w:eastAsia="新細明體" w:hAnsi="Arial" w:cs="Arial" w:hint="eastAsia"/>
        </w:rPr>
        <w:t>The COSMIC cancer mutation signature in primary (T1) and recurrent (T2) tissues.</w:t>
      </w:r>
      <w:proofErr w:type="gramEnd"/>
    </w:p>
    <w:p w:rsidR="00D768ED" w:rsidRDefault="00D768ED"/>
    <w:p w:rsidR="00F53383" w:rsidRDefault="006E313D">
      <w:r>
        <w:rPr>
          <w:noProof/>
        </w:rPr>
        <w:drawing>
          <wp:inline distT="0" distB="0" distL="0" distR="0">
            <wp:extent cx="5274310" cy="2237434"/>
            <wp:effectExtent l="0" t="0" r="254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37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3383" w:rsidRDefault="00F53383"/>
    <w:p w:rsidR="00F53383" w:rsidRDefault="00F53383" w:rsidP="004A2D81">
      <w:pPr>
        <w:widowControl/>
        <w:jc w:val="both"/>
      </w:pPr>
      <w:r>
        <w:br w:type="page"/>
      </w:r>
    </w:p>
    <w:p w:rsidR="004A2D81" w:rsidRDefault="00004AE4" w:rsidP="004A2D81">
      <w:pPr>
        <w:rPr>
          <w:rFonts w:ascii="Arial" w:eastAsia="新細明體" w:hAnsi="Arial" w:cs="Arial"/>
        </w:rPr>
      </w:pPr>
      <w:r>
        <w:rPr>
          <w:rFonts w:ascii="Arial" w:eastAsia="新細明體" w:hAnsi="Arial" w:cs="Arial" w:hint="eastAsia"/>
        </w:rPr>
        <w:lastRenderedPageBreak/>
        <w:t>Figure S2. M</w:t>
      </w:r>
      <w:r w:rsidR="004A2D81">
        <w:rPr>
          <w:rFonts w:ascii="Arial" w:eastAsia="新細明體" w:hAnsi="Arial" w:cs="Arial" w:hint="eastAsia"/>
        </w:rPr>
        <w:t>utatio</w:t>
      </w:r>
      <w:r w:rsidR="003C68BE">
        <w:rPr>
          <w:rFonts w:ascii="Arial" w:eastAsia="新細明體" w:hAnsi="Arial" w:cs="Arial" w:hint="eastAsia"/>
        </w:rPr>
        <w:t>n loads from TCGA LU</w:t>
      </w:r>
      <w:r w:rsidR="004A2D81">
        <w:rPr>
          <w:rFonts w:ascii="Arial" w:eastAsia="新細明體" w:hAnsi="Arial" w:cs="Arial" w:hint="eastAsia"/>
        </w:rPr>
        <w:t>AD database</w:t>
      </w:r>
      <w:r w:rsidR="004A2D81" w:rsidRPr="004A2D81">
        <w:rPr>
          <w:rFonts w:ascii="Arial" w:eastAsia="新細明體" w:hAnsi="Arial" w:cs="Arial"/>
        </w:rPr>
        <w:t>.</w:t>
      </w:r>
    </w:p>
    <w:p w:rsidR="004A2D81" w:rsidRDefault="00004AE4" w:rsidP="004A2D81">
      <w:pPr>
        <w:widowControl/>
        <w:jc w:val="both"/>
      </w:pPr>
      <w:r w:rsidRPr="00004AE4">
        <w:drawing>
          <wp:inline distT="0" distB="0" distL="0" distR="0" wp14:anchorId="7B3E893B" wp14:editId="292397FE">
            <wp:extent cx="3516923" cy="2747890"/>
            <wp:effectExtent l="0" t="0" r="26670" b="14605"/>
            <wp:docPr id="1" name="圖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bookmarkStart w:id="0" w:name="_GoBack"/>
      <w:bookmarkEnd w:id="0"/>
    </w:p>
    <w:p w:rsidR="004A2D81" w:rsidRPr="004A2D81" w:rsidRDefault="004A2D81" w:rsidP="004A2D81">
      <w:pPr>
        <w:widowControl/>
        <w:jc w:val="both"/>
      </w:pPr>
    </w:p>
    <w:p w:rsidR="00F53383" w:rsidRPr="00F601EC" w:rsidRDefault="00F53383" w:rsidP="00F53383">
      <w:pPr>
        <w:pStyle w:val="Predefinito"/>
        <w:jc w:val="both"/>
        <w:rPr>
          <w:rFonts w:ascii="Arial" w:eastAsia="新細明體" w:hAnsi="Arial" w:cs="Arial"/>
          <w:lang w:eastAsia="zh-TW"/>
        </w:rPr>
      </w:pPr>
      <w:r w:rsidRPr="00F53383">
        <w:rPr>
          <w:rFonts w:ascii="Arial" w:eastAsia="新細明體" w:hAnsi="Arial" w:cs="Arial" w:hint="eastAsia"/>
        </w:rPr>
        <w:t>Figure S</w:t>
      </w:r>
      <w:r w:rsidR="004A2D81">
        <w:rPr>
          <w:rFonts w:ascii="Arial" w:eastAsia="新細明體" w:hAnsi="Arial" w:cs="Arial" w:hint="eastAsia"/>
          <w:lang w:eastAsia="zh-TW"/>
        </w:rPr>
        <w:t>3</w:t>
      </w:r>
      <w:r w:rsidRPr="00F53383">
        <w:rPr>
          <w:rFonts w:ascii="Arial" w:eastAsia="新細明體" w:hAnsi="Arial" w:cs="Arial" w:hint="eastAsia"/>
        </w:rPr>
        <w:t>.</w:t>
      </w:r>
      <w:r w:rsidR="00870D82">
        <w:rPr>
          <w:rFonts w:ascii="Arial" w:eastAsia="新細明體" w:hAnsi="Arial" w:cs="Arial" w:hint="eastAsia"/>
          <w:lang w:eastAsia="zh-TW"/>
        </w:rPr>
        <w:t xml:space="preserve"> </w:t>
      </w:r>
      <w:r w:rsidRPr="004A1BAB">
        <w:rPr>
          <w:rFonts w:ascii="Arial" w:eastAsia="新細明體" w:hAnsi="Arial" w:cs="Arial"/>
          <w:lang w:eastAsia="zh-TW"/>
        </w:rPr>
        <w:t xml:space="preserve">Kaplan–Meier overall survival (A) and </w:t>
      </w:r>
      <w:r w:rsidRPr="004A1BAB">
        <w:rPr>
          <w:rFonts w:ascii="Arial" w:eastAsia="新細明體" w:hAnsi="Arial" w:cs="Arial" w:hint="eastAsia"/>
          <w:lang w:eastAsia="zh-TW"/>
        </w:rPr>
        <w:t>disease</w:t>
      </w:r>
      <w:r w:rsidRPr="004A1BAB">
        <w:rPr>
          <w:rFonts w:ascii="Arial" w:eastAsia="新細明體" w:hAnsi="Arial" w:cs="Arial"/>
          <w:lang w:eastAsia="zh-TW"/>
        </w:rPr>
        <w:t xml:space="preserve">-free </w:t>
      </w:r>
      <w:r w:rsidRPr="00204B6F">
        <w:rPr>
          <w:rFonts w:ascii="Arial" w:eastAsia="新細明體" w:hAnsi="Arial" w:cs="Arial"/>
          <w:lang w:eastAsia="zh-TW"/>
        </w:rPr>
        <w:t xml:space="preserve">(B) </w:t>
      </w:r>
      <w:r w:rsidRPr="004A1BAB">
        <w:rPr>
          <w:rFonts w:ascii="Arial" w:eastAsia="新細明體" w:hAnsi="Arial" w:cs="Arial" w:hint="eastAsia"/>
          <w:lang w:eastAsia="zh-TW"/>
        </w:rPr>
        <w:t>c</w:t>
      </w:r>
      <w:r w:rsidRPr="004A1BAB">
        <w:rPr>
          <w:rFonts w:ascii="Arial" w:eastAsia="新細明體" w:hAnsi="Arial" w:cs="Arial"/>
          <w:lang w:eastAsia="zh-TW"/>
        </w:rPr>
        <w:t>urves</w:t>
      </w:r>
      <w:r>
        <w:rPr>
          <w:rFonts w:ascii="Arial" w:eastAsia="新細明體" w:hAnsi="Arial" w:cs="Arial"/>
          <w:lang w:eastAsia="zh-TW"/>
        </w:rPr>
        <w:t xml:space="preserve"> of tumor specific </w:t>
      </w:r>
      <w:r w:rsidRPr="00F601EC">
        <w:rPr>
          <w:rFonts w:ascii="Arial" w:eastAsia="新細明體" w:hAnsi="Arial" w:cs="Arial"/>
          <w:lang w:eastAsia="zh-TW"/>
        </w:rPr>
        <w:t xml:space="preserve">mutation load in </w:t>
      </w:r>
      <w:r w:rsidR="00204B6F">
        <w:rPr>
          <w:rFonts w:ascii="Arial" w:eastAsia="新細明體" w:hAnsi="Arial" w:cs="Arial" w:hint="eastAsia"/>
          <w:lang w:eastAsia="zh-TW"/>
        </w:rPr>
        <w:t>EGFR mutation</w:t>
      </w:r>
      <w:r w:rsidR="00204B6F" w:rsidRPr="00F601EC">
        <w:rPr>
          <w:rFonts w:ascii="Arial" w:eastAsia="新細明體" w:hAnsi="Arial" w:cs="Arial"/>
          <w:lang w:eastAsia="zh-TW"/>
        </w:rPr>
        <w:t xml:space="preserve"> </w:t>
      </w:r>
      <w:r w:rsidRPr="00F601EC">
        <w:rPr>
          <w:rFonts w:ascii="Arial" w:eastAsia="新細明體" w:hAnsi="Arial" w:cs="Arial"/>
          <w:lang w:eastAsia="zh-TW"/>
        </w:rPr>
        <w:t xml:space="preserve">lung cancer cohorts from TCGA. </w:t>
      </w:r>
    </w:p>
    <w:p w:rsidR="00204B6F" w:rsidRDefault="00204B6F"/>
    <w:p w:rsidR="00204B6F" w:rsidRDefault="006E313D">
      <w:r>
        <w:rPr>
          <w:noProof/>
        </w:rPr>
        <w:drawing>
          <wp:inline distT="0" distB="0" distL="0" distR="0">
            <wp:extent cx="5274310" cy="2528822"/>
            <wp:effectExtent l="0" t="0" r="2540" b="508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28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04B6F" w:rsidSect="00D768E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20A4" w:rsidRDefault="006120A4" w:rsidP="004A2D81">
      <w:r>
        <w:separator/>
      </w:r>
    </w:p>
  </w:endnote>
  <w:endnote w:type="continuationSeparator" w:id="0">
    <w:p w:rsidR="006120A4" w:rsidRDefault="006120A4" w:rsidP="004A2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enQuanYi Micro Hei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20A4" w:rsidRDefault="006120A4" w:rsidP="004A2D81">
      <w:r>
        <w:separator/>
      </w:r>
    </w:p>
  </w:footnote>
  <w:footnote w:type="continuationSeparator" w:id="0">
    <w:p w:rsidR="006120A4" w:rsidRDefault="006120A4" w:rsidP="004A2D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1EE"/>
    <w:rsid w:val="00004AE4"/>
    <w:rsid w:val="000950D5"/>
    <w:rsid w:val="00204B6F"/>
    <w:rsid w:val="003C68BE"/>
    <w:rsid w:val="004011EE"/>
    <w:rsid w:val="0047179E"/>
    <w:rsid w:val="004A2D81"/>
    <w:rsid w:val="0051218D"/>
    <w:rsid w:val="006120A4"/>
    <w:rsid w:val="00644625"/>
    <w:rsid w:val="006E313D"/>
    <w:rsid w:val="00870D82"/>
    <w:rsid w:val="0088210D"/>
    <w:rsid w:val="00A34433"/>
    <w:rsid w:val="00D768ED"/>
    <w:rsid w:val="00DA6502"/>
    <w:rsid w:val="00F53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011E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4011EE"/>
    <w:rPr>
      <w:rFonts w:asciiTheme="majorHAnsi" w:eastAsiaTheme="majorEastAsia" w:hAnsiTheme="majorHAnsi" w:cstheme="majorBidi"/>
      <w:sz w:val="18"/>
      <w:szCs w:val="18"/>
    </w:rPr>
  </w:style>
  <w:style w:type="paragraph" w:customStyle="1" w:styleId="Predefinito">
    <w:name w:val="Predefinito"/>
    <w:link w:val="Predefinito0"/>
    <w:rsid w:val="00F53383"/>
    <w:pPr>
      <w:tabs>
        <w:tab w:val="left" w:pos="720"/>
      </w:tabs>
      <w:suppressAutoHyphens/>
    </w:pPr>
    <w:rPr>
      <w:rFonts w:ascii="Cambria" w:eastAsia="WenQuanYi Micro Hei" w:hAnsi="Cambria" w:cs="Times New Roman"/>
      <w:kern w:val="0"/>
      <w:szCs w:val="24"/>
      <w:lang w:eastAsia="en-US"/>
    </w:rPr>
  </w:style>
  <w:style w:type="character" w:customStyle="1" w:styleId="Predefinito0">
    <w:name w:val="Predefinito 字元"/>
    <w:link w:val="Predefinito"/>
    <w:rsid w:val="00F53383"/>
    <w:rPr>
      <w:rFonts w:ascii="Cambria" w:eastAsia="WenQuanYi Micro Hei" w:hAnsi="Cambria" w:cs="Times New Roman"/>
      <w:kern w:val="0"/>
      <w:szCs w:val="24"/>
      <w:lang w:eastAsia="en-US"/>
    </w:rPr>
  </w:style>
  <w:style w:type="paragraph" w:styleId="a5">
    <w:name w:val="header"/>
    <w:basedOn w:val="a"/>
    <w:link w:val="a6"/>
    <w:uiPriority w:val="99"/>
    <w:unhideWhenUsed/>
    <w:rsid w:val="004A2D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A2D81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A2D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A2D8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011E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4011EE"/>
    <w:rPr>
      <w:rFonts w:asciiTheme="majorHAnsi" w:eastAsiaTheme="majorEastAsia" w:hAnsiTheme="majorHAnsi" w:cstheme="majorBidi"/>
      <w:sz w:val="18"/>
      <w:szCs w:val="18"/>
    </w:rPr>
  </w:style>
  <w:style w:type="paragraph" w:customStyle="1" w:styleId="Predefinito">
    <w:name w:val="Predefinito"/>
    <w:link w:val="Predefinito0"/>
    <w:rsid w:val="00F53383"/>
    <w:pPr>
      <w:tabs>
        <w:tab w:val="left" w:pos="720"/>
      </w:tabs>
      <w:suppressAutoHyphens/>
    </w:pPr>
    <w:rPr>
      <w:rFonts w:ascii="Cambria" w:eastAsia="WenQuanYi Micro Hei" w:hAnsi="Cambria" w:cs="Times New Roman"/>
      <w:kern w:val="0"/>
      <w:szCs w:val="24"/>
      <w:lang w:eastAsia="en-US"/>
    </w:rPr>
  </w:style>
  <w:style w:type="character" w:customStyle="1" w:styleId="Predefinito0">
    <w:name w:val="Predefinito 字元"/>
    <w:link w:val="Predefinito"/>
    <w:rsid w:val="00F53383"/>
    <w:rPr>
      <w:rFonts w:ascii="Cambria" w:eastAsia="WenQuanYi Micro Hei" w:hAnsi="Cambria" w:cs="Times New Roman"/>
      <w:kern w:val="0"/>
      <w:szCs w:val="24"/>
      <w:lang w:eastAsia="en-US"/>
    </w:rPr>
  </w:style>
  <w:style w:type="paragraph" w:styleId="a5">
    <w:name w:val="header"/>
    <w:basedOn w:val="a"/>
    <w:link w:val="a6"/>
    <w:uiPriority w:val="99"/>
    <w:unhideWhenUsed/>
    <w:rsid w:val="004A2D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A2D81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A2D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A2D8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mutation load.xlsx]工作表4!樞紐分析表1</c:name>
    <c:fmtId val="-1"/>
  </c:pivotSource>
  <c:chart>
    <c:title>
      <c:tx>
        <c:rich>
          <a:bodyPr/>
          <a:lstStyle/>
          <a:p>
            <a:pPr>
              <a:defRPr/>
            </a:pPr>
            <a:r>
              <a:rPr lang="en-US" altLang="zh-TW"/>
              <a:t>mutation</a:t>
            </a:r>
            <a:r>
              <a:rPr lang="en-US" altLang="zh-TW" baseline="0"/>
              <a:t> load </a:t>
            </a:r>
            <a:endParaRPr lang="zh-TW" altLang="en-US"/>
          </a:p>
        </c:rich>
      </c:tx>
      <c:overlay val="0"/>
    </c:title>
    <c:autoTitleDeleted val="0"/>
    <c:pivotFmts>
      <c:pivotFmt>
        <c:idx val="0"/>
        <c:marker>
          <c:symbol val="none"/>
        </c:marker>
      </c:pivotFmt>
      <c:pivotFmt>
        <c:idx val="1"/>
        <c:marker>
          <c:symbol val="none"/>
        </c:marker>
      </c:pivotFmt>
      <c:pivotFmt>
        <c:idx val="2"/>
        <c:marker>
          <c:symbol val="none"/>
        </c:marker>
      </c:pivotFmt>
    </c:pivotFmts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工作表4!$B$3</c:f>
              <c:strCache>
                <c:ptCount val="1"/>
                <c:pt idx="0">
                  <c:v>合計</c:v>
                </c:pt>
              </c:strCache>
            </c:strRef>
          </c:tx>
          <c:invertIfNegative val="0"/>
          <c:cat>
            <c:strRef>
              <c:f>工作表4!$A$4:$A$189</c:f>
              <c:strCache>
                <c:ptCount val="185"/>
                <c:pt idx="0">
                  <c:v>TCGA-91-6847</c:v>
                </c:pt>
                <c:pt idx="1">
                  <c:v>TCGA-49-4512</c:v>
                </c:pt>
                <c:pt idx="2">
                  <c:v>TCGA-55-6986</c:v>
                </c:pt>
                <c:pt idx="3">
                  <c:v>TCGA-64-1680</c:v>
                </c:pt>
                <c:pt idx="4">
                  <c:v>TCGA-55-7728</c:v>
                </c:pt>
                <c:pt idx="5">
                  <c:v>TCGA-38-4628</c:v>
                </c:pt>
                <c:pt idx="6">
                  <c:v>TCGA-49-4501</c:v>
                </c:pt>
                <c:pt idx="7">
                  <c:v>TCGA-05-4395</c:v>
                </c:pt>
                <c:pt idx="8">
                  <c:v>TCGA-55-6970</c:v>
                </c:pt>
                <c:pt idx="9">
                  <c:v>TCGA-78-7633</c:v>
                </c:pt>
                <c:pt idx="10">
                  <c:v>TCGA-69-7760</c:v>
                </c:pt>
                <c:pt idx="11">
                  <c:v>TCGA-44-6146</c:v>
                </c:pt>
                <c:pt idx="12">
                  <c:v>TCGA-38-6178</c:v>
                </c:pt>
                <c:pt idx="13">
                  <c:v>TCGA-50-6597</c:v>
                </c:pt>
                <c:pt idx="14">
                  <c:v>TCGA-69-7763</c:v>
                </c:pt>
                <c:pt idx="15">
                  <c:v>TCGA-73-4659</c:v>
                </c:pt>
                <c:pt idx="16">
                  <c:v>TCGA-55-6971</c:v>
                </c:pt>
                <c:pt idx="17">
                  <c:v>TCGA-73-4675</c:v>
                </c:pt>
                <c:pt idx="18">
                  <c:v>TCGA-93-7348</c:v>
                </c:pt>
                <c:pt idx="19">
                  <c:v>TCGA-73-7499</c:v>
                </c:pt>
                <c:pt idx="20">
                  <c:v>TCGA-05-5420</c:v>
                </c:pt>
                <c:pt idx="21">
                  <c:v>TCGA-44-5645</c:v>
                </c:pt>
                <c:pt idx="22">
                  <c:v>TCGA-53-7813</c:v>
                </c:pt>
                <c:pt idx="23">
                  <c:v>TCGA-55-6642</c:v>
                </c:pt>
                <c:pt idx="24">
                  <c:v>TCGA-97-7553</c:v>
                </c:pt>
                <c:pt idx="25">
                  <c:v>TCGA-78-7162</c:v>
                </c:pt>
                <c:pt idx="26">
                  <c:v>TCGA-50-5939</c:v>
                </c:pt>
                <c:pt idx="27">
                  <c:v>TCGA-05-4403</c:v>
                </c:pt>
                <c:pt idx="28">
                  <c:v>TCGA-49-4507</c:v>
                </c:pt>
                <c:pt idx="29">
                  <c:v>TCGA-50-6595</c:v>
                </c:pt>
                <c:pt idx="30">
                  <c:v>TCGA-38-4626</c:v>
                </c:pt>
                <c:pt idx="31">
                  <c:v>TCGA-50-5944</c:v>
                </c:pt>
                <c:pt idx="32">
                  <c:v>TCGA-97-7941</c:v>
                </c:pt>
                <c:pt idx="33">
                  <c:v>TCGA-95-7948</c:v>
                </c:pt>
                <c:pt idx="34">
                  <c:v>TCGA-67-3774</c:v>
                </c:pt>
                <c:pt idx="35">
                  <c:v>TCGA-91-6835</c:v>
                </c:pt>
                <c:pt idx="36">
                  <c:v>TCGA-55-6972</c:v>
                </c:pt>
                <c:pt idx="37">
                  <c:v>TCGA-91-7771</c:v>
                </c:pt>
                <c:pt idx="38">
                  <c:v>TCGA-55-7724</c:v>
                </c:pt>
                <c:pt idx="39">
                  <c:v>TCGA-55-6979</c:v>
                </c:pt>
                <c:pt idx="40">
                  <c:v>TCGA-44-2662</c:v>
                </c:pt>
                <c:pt idx="41">
                  <c:v>TCGA-55-6982</c:v>
                </c:pt>
                <c:pt idx="42">
                  <c:v>TCGA-67-6215</c:v>
                </c:pt>
                <c:pt idx="43">
                  <c:v>TCGA-44-6147</c:v>
                </c:pt>
                <c:pt idx="44">
                  <c:v>TCGA-05-5715</c:v>
                </c:pt>
                <c:pt idx="45">
                  <c:v>TCGA-97-7546</c:v>
                </c:pt>
                <c:pt idx="46">
                  <c:v>TCGA-44-6775</c:v>
                </c:pt>
                <c:pt idx="47">
                  <c:v>TCGA-05-4417</c:v>
                </c:pt>
                <c:pt idx="48">
                  <c:v>TCGA-55-7914</c:v>
                </c:pt>
                <c:pt idx="49">
                  <c:v>TCGA-73-4658</c:v>
                </c:pt>
                <c:pt idx="50">
                  <c:v>TCGA-49-6761</c:v>
                </c:pt>
                <c:pt idx="51">
                  <c:v>TCGA-44-3919</c:v>
                </c:pt>
                <c:pt idx="52">
                  <c:v>TCGA-05-4425</c:v>
                </c:pt>
                <c:pt idx="53">
                  <c:v>TCGA-05-4402</c:v>
                </c:pt>
                <c:pt idx="54">
                  <c:v>TCGA-05-4430</c:v>
                </c:pt>
                <c:pt idx="55">
                  <c:v>TCGA-55-7726</c:v>
                </c:pt>
                <c:pt idx="56">
                  <c:v>TCGA-55-7573</c:v>
                </c:pt>
                <c:pt idx="57">
                  <c:v>TCGA-78-7149</c:v>
                </c:pt>
                <c:pt idx="58">
                  <c:v>TCGA-44-6776</c:v>
                </c:pt>
                <c:pt idx="59">
                  <c:v>TCGA-75-5147</c:v>
                </c:pt>
                <c:pt idx="60">
                  <c:v>TCGA-91-6840</c:v>
                </c:pt>
                <c:pt idx="61">
                  <c:v>TCGA-75-6211</c:v>
                </c:pt>
                <c:pt idx="62">
                  <c:v>TCGA-50-5051</c:v>
                </c:pt>
                <c:pt idx="63">
                  <c:v>TCGA-78-7159</c:v>
                </c:pt>
                <c:pt idx="64">
                  <c:v>TCGA-05-4422</c:v>
                </c:pt>
                <c:pt idx="65">
                  <c:v>TCGA-55-7903</c:v>
                </c:pt>
                <c:pt idx="66">
                  <c:v>TCGA-80-5607</c:v>
                </c:pt>
                <c:pt idx="67">
                  <c:v>TCGA-78-7154</c:v>
                </c:pt>
                <c:pt idx="68">
                  <c:v>TCGA-50-5072</c:v>
                </c:pt>
                <c:pt idx="69">
                  <c:v>TCGA-93-7347</c:v>
                </c:pt>
                <c:pt idx="70">
                  <c:v>TCGA-78-7156</c:v>
                </c:pt>
                <c:pt idx="71">
                  <c:v>TCGA-05-4389</c:v>
                </c:pt>
                <c:pt idx="72">
                  <c:v>TCGA-67-6217</c:v>
                </c:pt>
                <c:pt idx="73">
                  <c:v>TCGA-44-6777</c:v>
                </c:pt>
                <c:pt idx="74">
                  <c:v>TCGA-50-5068</c:v>
                </c:pt>
                <c:pt idx="75">
                  <c:v>TCGA-55-7815</c:v>
                </c:pt>
                <c:pt idx="76">
                  <c:v>TCGA-49-4505</c:v>
                </c:pt>
                <c:pt idx="77">
                  <c:v>TCGA-49-6745</c:v>
                </c:pt>
                <c:pt idx="78">
                  <c:v>TCGA-50-5935</c:v>
                </c:pt>
                <c:pt idx="79">
                  <c:v>TCGA-75-5126</c:v>
                </c:pt>
                <c:pt idx="80">
                  <c:v>TCGA-44-2655</c:v>
                </c:pt>
                <c:pt idx="81">
                  <c:v>TCGA-55-7911</c:v>
                </c:pt>
                <c:pt idx="82">
                  <c:v>TCGA-50-6673</c:v>
                </c:pt>
                <c:pt idx="83">
                  <c:v>TCGA-49-4490</c:v>
                </c:pt>
                <c:pt idx="84">
                  <c:v>TCGA-69-7764</c:v>
                </c:pt>
                <c:pt idx="85">
                  <c:v>TCGA-49-6742</c:v>
                </c:pt>
                <c:pt idx="86">
                  <c:v>TCGA-35-3615</c:v>
                </c:pt>
                <c:pt idx="87">
                  <c:v>TCGA-05-4384</c:v>
                </c:pt>
                <c:pt idx="88">
                  <c:v>TCGA-49-4487</c:v>
                </c:pt>
                <c:pt idx="89">
                  <c:v>TCGA-44-3396</c:v>
                </c:pt>
                <c:pt idx="90">
                  <c:v>TCGA-49-4494</c:v>
                </c:pt>
                <c:pt idx="91">
                  <c:v>TCGA-78-7145</c:v>
                </c:pt>
                <c:pt idx="92">
                  <c:v>TCGA-49-4514</c:v>
                </c:pt>
                <c:pt idx="93">
                  <c:v>TCGA-91-6849</c:v>
                </c:pt>
                <c:pt idx="94">
                  <c:v>TCGA-50-5932</c:v>
                </c:pt>
                <c:pt idx="95">
                  <c:v>TCGA-55-1596</c:v>
                </c:pt>
                <c:pt idx="96">
                  <c:v>TCGA-55-7574</c:v>
                </c:pt>
                <c:pt idx="97">
                  <c:v>TCGA-55-6983</c:v>
                </c:pt>
                <c:pt idx="98">
                  <c:v>TCGA-05-5423</c:v>
                </c:pt>
                <c:pt idx="99">
                  <c:v>TCGA-78-7147</c:v>
                </c:pt>
                <c:pt idx="100">
                  <c:v>TCGA-49-4486</c:v>
                </c:pt>
                <c:pt idx="101">
                  <c:v>TCGA-80-5608</c:v>
                </c:pt>
                <c:pt idx="102">
                  <c:v>TCGA-05-4405</c:v>
                </c:pt>
                <c:pt idx="103">
                  <c:v>TCGA-05-4415</c:v>
                </c:pt>
                <c:pt idx="104">
                  <c:v>TCGA-44-7659</c:v>
                </c:pt>
                <c:pt idx="105">
                  <c:v>TCGA-50-7109</c:v>
                </c:pt>
                <c:pt idx="106">
                  <c:v>TCGA-86-7713</c:v>
                </c:pt>
                <c:pt idx="107">
                  <c:v>TCGA-55-1592</c:v>
                </c:pt>
                <c:pt idx="108">
                  <c:v>TCGA-67-3773</c:v>
                </c:pt>
                <c:pt idx="109">
                  <c:v>TCGA-99-7458</c:v>
                </c:pt>
                <c:pt idx="110">
                  <c:v>TCGA-50-6593</c:v>
                </c:pt>
                <c:pt idx="111">
                  <c:v>TCGA-64-1677</c:v>
                </c:pt>
                <c:pt idx="112">
                  <c:v>TCGA-73-7498</c:v>
                </c:pt>
                <c:pt idx="113">
                  <c:v>TCGA-49-6744</c:v>
                </c:pt>
                <c:pt idx="114">
                  <c:v>TCGA-50-5936</c:v>
                </c:pt>
                <c:pt idx="115">
                  <c:v>TCGA-75-7027</c:v>
                </c:pt>
                <c:pt idx="116">
                  <c:v>TCGA-50-5933</c:v>
                </c:pt>
                <c:pt idx="117">
                  <c:v>TCGA-78-7148</c:v>
                </c:pt>
                <c:pt idx="118">
                  <c:v>TCGA-78-7166</c:v>
                </c:pt>
                <c:pt idx="119">
                  <c:v>TCGA-78-7150</c:v>
                </c:pt>
                <c:pt idx="120">
                  <c:v>TCGA-55-1594</c:v>
                </c:pt>
                <c:pt idx="121">
                  <c:v>TCGA-78-7537</c:v>
                </c:pt>
                <c:pt idx="122">
                  <c:v>TCGA-49-4506</c:v>
                </c:pt>
                <c:pt idx="123">
                  <c:v>TCGA-05-4432</c:v>
                </c:pt>
                <c:pt idx="124">
                  <c:v>TCGA-73-4662</c:v>
                </c:pt>
                <c:pt idx="125">
                  <c:v>TCGA-05-5428</c:v>
                </c:pt>
                <c:pt idx="126">
                  <c:v>TCGA-75-5146</c:v>
                </c:pt>
                <c:pt idx="127">
                  <c:v>TCGA-44-6145</c:v>
                </c:pt>
                <c:pt idx="128">
                  <c:v>TCGA-50-5941</c:v>
                </c:pt>
                <c:pt idx="129">
                  <c:v>TCGA-05-4418</c:v>
                </c:pt>
                <c:pt idx="130">
                  <c:v>TCGA-55-7727</c:v>
                </c:pt>
                <c:pt idx="131">
                  <c:v>TCGA-53-7626</c:v>
                </c:pt>
                <c:pt idx="132">
                  <c:v>TCGA-44-2659</c:v>
                </c:pt>
                <c:pt idx="133">
                  <c:v>TCGA-64-5775</c:v>
                </c:pt>
                <c:pt idx="134">
                  <c:v>TCGA-69-7765</c:v>
                </c:pt>
                <c:pt idx="135">
                  <c:v>TCGA-64-1679</c:v>
                </c:pt>
                <c:pt idx="136">
                  <c:v>TCGA-91-6828</c:v>
                </c:pt>
                <c:pt idx="137">
                  <c:v>TCGA-78-7535</c:v>
                </c:pt>
                <c:pt idx="138">
                  <c:v>TCGA-64-5774</c:v>
                </c:pt>
                <c:pt idx="139">
                  <c:v>TCGA-97-7554</c:v>
                </c:pt>
                <c:pt idx="140">
                  <c:v>TCGA-95-7947</c:v>
                </c:pt>
                <c:pt idx="141">
                  <c:v>TCGA-55-6985</c:v>
                </c:pt>
                <c:pt idx="142">
                  <c:v>TCGA-75-7031</c:v>
                </c:pt>
                <c:pt idx="143">
                  <c:v>TCGA-55-7576</c:v>
                </c:pt>
                <c:pt idx="144">
                  <c:v>TCGA-91-6829</c:v>
                </c:pt>
                <c:pt idx="145">
                  <c:v>TCGA-97-7938</c:v>
                </c:pt>
                <c:pt idx="146">
                  <c:v>TCGA-64-5778</c:v>
                </c:pt>
                <c:pt idx="147">
                  <c:v>TCGA-78-7542</c:v>
                </c:pt>
                <c:pt idx="148">
                  <c:v>TCGA-78-7158</c:v>
                </c:pt>
                <c:pt idx="149">
                  <c:v>TCGA-78-7167</c:v>
                </c:pt>
                <c:pt idx="150">
                  <c:v>TCGA-49-4488</c:v>
                </c:pt>
                <c:pt idx="151">
                  <c:v>TCGA-44-7662</c:v>
                </c:pt>
                <c:pt idx="152">
                  <c:v>TCGA-49-6767</c:v>
                </c:pt>
                <c:pt idx="153">
                  <c:v>TCGA-38-4632</c:v>
                </c:pt>
                <c:pt idx="154">
                  <c:v>TCGA-05-4424</c:v>
                </c:pt>
                <c:pt idx="155">
                  <c:v>TCGA-97-7937</c:v>
                </c:pt>
                <c:pt idx="156">
                  <c:v>TCGA-05-4396</c:v>
                </c:pt>
                <c:pt idx="157">
                  <c:v>TCGA-50-5931</c:v>
                </c:pt>
                <c:pt idx="158">
                  <c:v>TCGA-69-7980</c:v>
                </c:pt>
                <c:pt idx="159">
                  <c:v>TCGA-05-4249</c:v>
                </c:pt>
                <c:pt idx="160">
                  <c:v>TCGA-86-6851</c:v>
                </c:pt>
                <c:pt idx="161">
                  <c:v>TCGA-55-7281</c:v>
                </c:pt>
                <c:pt idx="162">
                  <c:v>TCGA-44-2657</c:v>
                </c:pt>
                <c:pt idx="163">
                  <c:v>TCGA-38-4631</c:v>
                </c:pt>
                <c:pt idx="164">
                  <c:v>TCGA-95-7567</c:v>
                </c:pt>
                <c:pt idx="165">
                  <c:v>TCGA-05-4398</c:v>
                </c:pt>
                <c:pt idx="166">
                  <c:v>TCGA-50-5049</c:v>
                </c:pt>
                <c:pt idx="167">
                  <c:v>TCGA-05-4390</c:v>
                </c:pt>
                <c:pt idx="168">
                  <c:v>TCGA-44-4112</c:v>
                </c:pt>
                <c:pt idx="169">
                  <c:v>TCGA-78-7539</c:v>
                </c:pt>
                <c:pt idx="170">
                  <c:v>TCGA-67-3771</c:v>
                </c:pt>
                <c:pt idx="171">
                  <c:v>TCGA-64-1676</c:v>
                </c:pt>
                <c:pt idx="172">
                  <c:v>TCGA-78-7536</c:v>
                </c:pt>
                <c:pt idx="173">
                  <c:v>TCGA-64-1678</c:v>
                </c:pt>
                <c:pt idx="174">
                  <c:v>TCGA-75-6214</c:v>
                </c:pt>
                <c:pt idx="175">
                  <c:v>TCGA-44-2656</c:v>
                </c:pt>
                <c:pt idx="176">
                  <c:v>TCGA-55-7907</c:v>
                </c:pt>
                <c:pt idx="177">
                  <c:v>TCGA-05-4410</c:v>
                </c:pt>
                <c:pt idx="178">
                  <c:v>TCGA-64-5781</c:v>
                </c:pt>
                <c:pt idx="179">
                  <c:v>TCGA-95-7039</c:v>
                </c:pt>
                <c:pt idx="180">
                  <c:v>TCGA-44-7671</c:v>
                </c:pt>
                <c:pt idx="181">
                  <c:v>TCGA-05-4382</c:v>
                </c:pt>
                <c:pt idx="182">
                  <c:v>TCGA-44-7670</c:v>
                </c:pt>
                <c:pt idx="183">
                  <c:v>TCGA-95-7043</c:v>
                </c:pt>
                <c:pt idx="184">
                  <c:v>TCGA-78-7155</c:v>
                </c:pt>
              </c:strCache>
            </c:strRef>
          </c:cat>
          <c:val>
            <c:numRef>
              <c:f>工作表4!$B$4:$B$189</c:f>
              <c:numCache>
                <c:formatCode>General</c:formatCode>
                <c:ptCount val="185"/>
                <c:pt idx="0">
                  <c:v>1.6216216216216217E-2</c:v>
                </c:pt>
                <c:pt idx="1">
                  <c:v>1.7751479289940829E-2</c:v>
                </c:pt>
                <c:pt idx="2">
                  <c:v>2.1052631578947368E-2</c:v>
                </c:pt>
                <c:pt idx="3">
                  <c:v>2.2727272727272728E-2</c:v>
                </c:pt>
                <c:pt idx="4">
                  <c:v>2.6086956521739129E-2</c:v>
                </c:pt>
                <c:pt idx="5">
                  <c:v>2.7777777777777776E-2</c:v>
                </c:pt>
                <c:pt idx="6">
                  <c:v>2.8571428571428571E-2</c:v>
                </c:pt>
                <c:pt idx="7">
                  <c:v>3.6818851251840944E-2</c:v>
                </c:pt>
                <c:pt idx="8">
                  <c:v>4.3227665706051875E-2</c:v>
                </c:pt>
                <c:pt idx="9">
                  <c:v>4.4692737430167599E-2</c:v>
                </c:pt>
                <c:pt idx="10">
                  <c:v>6.0211267605633806E-2</c:v>
                </c:pt>
                <c:pt idx="11">
                  <c:v>6.6666666666666666E-2</c:v>
                </c:pt>
                <c:pt idx="12">
                  <c:v>7.2072072072072071E-2</c:v>
                </c:pt>
                <c:pt idx="13">
                  <c:v>7.5630252100840331E-2</c:v>
                </c:pt>
                <c:pt idx="14">
                  <c:v>8.6956521739130432E-2</c:v>
                </c:pt>
                <c:pt idx="15">
                  <c:v>9.4981760820270128E-2</c:v>
                </c:pt>
                <c:pt idx="16">
                  <c:v>0.10465116279069768</c:v>
                </c:pt>
                <c:pt idx="17">
                  <c:v>0.11666666666666667</c:v>
                </c:pt>
                <c:pt idx="18">
                  <c:v>0.11764705882352941</c:v>
                </c:pt>
                <c:pt idx="19">
                  <c:v>0.125</c:v>
                </c:pt>
                <c:pt idx="20">
                  <c:v>0.12586223805943314</c:v>
                </c:pt>
                <c:pt idx="21">
                  <c:v>0.13008130081300814</c:v>
                </c:pt>
                <c:pt idx="22">
                  <c:v>0.13157894736842105</c:v>
                </c:pt>
                <c:pt idx="23">
                  <c:v>0.13207547169811321</c:v>
                </c:pt>
                <c:pt idx="24">
                  <c:v>0.13740458015267176</c:v>
                </c:pt>
                <c:pt idx="25">
                  <c:v>0.14559386973180077</c:v>
                </c:pt>
                <c:pt idx="26">
                  <c:v>0.15384615384615385</c:v>
                </c:pt>
                <c:pt idx="27">
                  <c:v>0.15568862275449102</c:v>
                </c:pt>
                <c:pt idx="28">
                  <c:v>0.15662650602409639</c:v>
                </c:pt>
                <c:pt idx="29">
                  <c:v>0.16136363636363638</c:v>
                </c:pt>
                <c:pt idx="30">
                  <c:v>0.16730251927085801</c:v>
                </c:pt>
                <c:pt idx="31">
                  <c:v>0.1842809364548495</c:v>
                </c:pt>
                <c:pt idx="32">
                  <c:v>0.18756756756756757</c:v>
                </c:pt>
                <c:pt idx="33">
                  <c:v>0.19658119658119658</c:v>
                </c:pt>
                <c:pt idx="34">
                  <c:v>0.20571428571428571</c:v>
                </c:pt>
                <c:pt idx="35">
                  <c:v>0.21923536439665472</c:v>
                </c:pt>
                <c:pt idx="36">
                  <c:v>0.221750212404418</c:v>
                </c:pt>
                <c:pt idx="37">
                  <c:v>0.22371851435905662</c:v>
                </c:pt>
                <c:pt idx="38">
                  <c:v>0.22776659959758552</c:v>
                </c:pt>
                <c:pt idx="39">
                  <c:v>0.23708133971291864</c:v>
                </c:pt>
                <c:pt idx="40">
                  <c:v>0.23711158192090395</c:v>
                </c:pt>
                <c:pt idx="41">
                  <c:v>0.23749999999999999</c:v>
                </c:pt>
                <c:pt idx="42">
                  <c:v>0.2413793103448276</c:v>
                </c:pt>
                <c:pt idx="43">
                  <c:v>0.25</c:v>
                </c:pt>
                <c:pt idx="44">
                  <c:v>0.25</c:v>
                </c:pt>
                <c:pt idx="45">
                  <c:v>0.25141242937853103</c:v>
                </c:pt>
                <c:pt idx="46">
                  <c:v>0.25708920187793427</c:v>
                </c:pt>
                <c:pt idx="47">
                  <c:v>0.26004728132387706</c:v>
                </c:pt>
                <c:pt idx="48">
                  <c:v>0.271356783919598</c:v>
                </c:pt>
                <c:pt idx="49">
                  <c:v>0.27549194991055459</c:v>
                </c:pt>
                <c:pt idx="50">
                  <c:v>0.28020988020988019</c:v>
                </c:pt>
                <c:pt idx="51">
                  <c:v>0.28581119276427358</c:v>
                </c:pt>
                <c:pt idx="52">
                  <c:v>0.28723404255319152</c:v>
                </c:pt>
                <c:pt idx="53">
                  <c:v>0.29011947760844492</c:v>
                </c:pt>
                <c:pt idx="54">
                  <c:v>0.2965886144765455</c:v>
                </c:pt>
                <c:pt idx="55">
                  <c:v>0.3</c:v>
                </c:pt>
                <c:pt idx="56">
                  <c:v>0.30434782608695654</c:v>
                </c:pt>
                <c:pt idx="57">
                  <c:v>0.33240385732543276</c:v>
                </c:pt>
                <c:pt idx="58">
                  <c:v>0.34767669412460744</c:v>
                </c:pt>
                <c:pt idx="59">
                  <c:v>0.34782608695652173</c:v>
                </c:pt>
                <c:pt idx="60">
                  <c:v>0.34883720930232559</c:v>
                </c:pt>
                <c:pt idx="61">
                  <c:v>0.35376111647298092</c:v>
                </c:pt>
                <c:pt idx="62">
                  <c:v>0.35909004739336498</c:v>
                </c:pt>
                <c:pt idx="63">
                  <c:v>0.36783408334963802</c:v>
                </c:pt>
                <c:pt idx="64">
                  <c:v>0.36851063829787234</c:v>
                </c:pt>
                <c:pt idx="65">
                  <c:v>0.37681159420289856</c:v>
                </c:pt>
                <c:pt idx="66">
                  <c:v>0.38039537094711995</c:v>
                </c:pt>
                <c:pt idx="67">
                  <c:v>0.38192307692307692</c:v>
                </c:pt>
                <c:pt idx="68">
                  <c:v>0.38562091503267976</c:v>
                </c:pt>
                <c:pt idx="69">
                  <c:v>0.39065440240530763</c:v>
                </c:pt>
                <c:pt idx="70">
                  <c:v>0.39576213260423787</c:v>
                </c:pt>
                <c:pt idx="71">
                  <c:v>0.40153846153846151</c:v>
                </c:pt>
                <c:pt idx="72">
                  <c:v>0.40318945900315639</c:v>
                </c:pt>
                <c:pt idx="73">
                  <c:v>0.41584821428571428</c:v>
                </c:pt>
                <c:pt idx="74">
                  <c:v>0.41860438442893078</c:v>
                </c:pt>
                <c:pt idx="75">
                  <c:v>0.43573059360730593</c:v>
                </c:pt>
                <c:pt idx="76">
                  <c:v>0.43743227605608459</c:v>
                </c:pt>
                <c:pt idx="77">
                  <c:v>0.45879175103989234</c:v>
                </c:pt>
                <c:pt idx="78">
                  <c:v>0.47234038860133287</c:v>
                </c:pt>
                <c:pt idx="79">
                  <c:v>0.48314851942299974</c:v>
                </c:pt>
                <c:pt idx="80">
                  <c:v>0.48333010089025286</c:v>
                </c:pt>
                <c:pt idx="81">
                  <c:v>0.49008692798971898</c:v>
                </c:pt>
                <c:pt idx="82">
                  <c:v>0.5131147540983606</c:v>
                </c:pt>
                <c:pt idx="83">
                  <c:v>0.51351351351351349</c:v>
                </c:pt>
                <c:pt idx="84">
                  <c:v>0.53278688524590168</c:v>
                </c:pt>
                <c:pt idx="85">
                  <c:v>0.54192021636240706</c:v>
                </c:pt>
                <c:pt idx="86">
                  <c:v>0.54218893959846581</c:v>
                </c:pt>
                <c:pt idx="87">
                  <c:v>0.55554790037548663</c:v>
                </c:pt>
                <c:pt idx="88">
                  <c:v>0.55679703884984644</c:v>
                </c:pt>
                <c:pt idx="89">
                  <c:v>0.56262062696693449</c:v>
                </c:pt>
                <c:pt idx="90">
                  <c:v>0.56847496297578526</c:v>
                </c:pt>
                <c:pt idx="91">
                  <c:v>0.5850522026992615</c:v>
                </c:pt>
                <c:pt idx="92">
                  <c:v>0.58635035177509598</c:v>
                </c:pt>
                <c:pt idx="93">
                  <c:v>0.5865346534653465</c:v>
                </c:pt>
                <c:pt idx="94">
                  <c:v>0.62222222222222223</c:v>
                </c:pt>
                <c:pt idx="95">
                  <c:v>0.62786816854401328</c:v>
                </c:pt>
                <c:pt idx="96">
                  <c:v>0.65210960024017472</c:v>
                </c:pt>
                <c:pt idx="97">
                  <c:v>0.67629635167765234</c:v>
                </c:pt>
                <c:pt idx="98">
                  <c:v>0.69559281592556355</c:v>
                </c:pt>
                <c:pt idx="99">
                  <c:v>0.70645313939032106</c:v>
                </c:pt>
                <c:pt idx="100">
                  <c:v>0.70694822888283371</c:v>
                </c:pt>
                <c:pt idx="101">
                  <c:v>0.70937309799147896</c:v>
                </c:pt>
                <c:pt idx="102">
                  <c:v>0.72237933499113738</c:v>
                </c:pt>
                <c:pt idx="103">
                  <c:v>0.72314003048573294</c:v>
                </c:pt>
                <c:pt idx="104">
                  <c:v>0.73035357899387132</c:v>
                </c:pt>
                <c:pt idx="105">
                  <c:v>0.73310787007679845</c:v>
                </c:pt>
                <c:pt idx="106">
                  <c:v>0.7343460079476225</c:v>
                </c:pt>
                <c:pt idx="107">
                  <c:v>0.78094512083519407</c:v>
                </c:pt>
                <c:pt idx="108">
                  <c:v>0.78585873107149706</c:v>
                </c:pt>
                <c:pt idx="109">
                  <c:v>0.78672675333619324</c:v>
                </c:pt>
                <c:pt idx="110">
                  <c:v>0.81246317472898466</c:v>
                </c:pt>
                <c:pt idx="111">
                  <c:v>0.81566958439278681</c:v>
                </c:pt>
                <c:pt idx="112">
                  <c:v>0.82823915682595739</c:v>
                </c:pt>
                <c:pt idx="113">
                  <c:v>0.82833283577097605</c:v>
                </c:pt>
                <c:pt idx="114">
                  <c:v>0.83265856950067474</c:v>
                </c:pt>
                <c:pt idx="115">
                  <c:v>0.87356288489495737</c:v>
                </c:pt>
                <c:pt idx="116">
                  <c:v>0.87409847140246366</c:v>
                </c:pt>
                <c:pt idx="117">
                  <c:v>0.87973515626772092</c:v>
                </c:pt>
                <c:pt idx="118">
                  <c:v>0.8820295084312455</c:v>
                </c:pt>
                <c:pt idx="119">
                  <c:v>0.89328117809479979</c:v>
                </c:pt>
                <c:pt idx="120">
                  <c:v>0.91122004357298469</c:v>
                </c:pt>
                <c:pt idx="121">
                  <c:v>0.91665142109093267</c:v>
                </c:pt>
                <c:pt idx="122">
                  <c:v>0.91869792053719612</c:v>
                </c:pt>
                <c:pt idx="123">
                  <c:v>0.93340198826480358</c:v>
                </c:pt>
                <c:pt idx="124">
                  <c:v>0.95446372097225984</c:v>
                </c:pt>
                <c:pt idx="125">
                  <c:v>0.96761221234905448</c:v>
                </c:pt>
                <c:pt idx="126">
                  <c:v>0.97867284457133819</c:v>
                </c:pt>
                <c:pt idx="127">
                  <c:v>1.0044870622820934</c:v>
                </c:pt>
                <c:pt idx="128">
                  <c:v>1.0078528742876898</c:v>
                </c:pt>
                <c:pt idx="129">
                  <c:v>1.0157329521505671</c:v>
                </c:pt>
                <c:pt idx="130">
                  <c:v>1.0217555804628975</c:v>
                </c:pt>
                <c:pt idx="131">
                  <c:v>1.0525769904638622</c:v>
                </c:pt>
                <c:pt idx="132">
                  <c:v>1.0638006436967062</c:v>
                </c:pt>
                <c:pt idx="133">
                  <c:v>1.0668416034033814</c:v>
                </c:pt>
                <c:pt idx="134">
                  <c:v>1.1045460683791577</c:v>
                </c:pt>
                <c:pt idx="135">
                  <c:v>1.1148923161985571</c:v>
                </c:pt>
                <c:pt idx="136">
                  <c:v>1.1297459911440639</c:v>
                </c:pt>
                <c:pt idx="137">
                  <c:v>1.1410714285714285</c:v>
                </c:pt>
                <c:pt idx="138">
                  <c:v>1.1501069747539581</c:v>
                </c:pt>
                <c:pt idx="139">
                  <c:v>1.1831902141091339</c:v>
                </c:pt>
                <c:pt idx="140">
                  <c:v>1.1860426854206116</c:v>
                </c:pt>
                <c:pt idx="141">
                  <c:v>1.2345321694331595</c:v>
                </c:pt>
                <c:pt idx="142">
                  <c:v>1.2581681180883575</c:v>
                </c:pt>
                <c:pt idx="143">
                  <c:v>1.2696871695832872</c:v>
                </c:pt>
                <c:pt idx="144">
                  <c:v>1.2739423191585553</c:v>
                </c:pt>
                <c:pt idx="145">
                  <c:v>1.2814372604658293</c:v>
                </c:pt>
                <c:pt idx="146">
                  <c:v>1.2880294785685449</c:v>
                </c:pt>
                <c:pt idx="147">
                  <c:v>1.386604774535809</c:v>
                </c:pt>
                <c:pt idx="148">
                  <c:v>1.4004702194357368</c:v>
                </c:pt>
                <c:pt idx="149">
                  <c:v>1.4114783107752644</c:v>
                </c:pt>
                <c:pt idx="150">
                  <c:v>1.4124813801996488</c:v>
                </c:pt>
                <c:pt idx="151">
                  <c:v>1.4408223033582117</c:v>
                </c:pt>
                <c:pt idx="152">
                  <c:v>1.4461340972261401</c:v>
                </c:pt>
                <c:pt idx="153">
                  <c:v>1.4831906690023078</c:v>
                </c:pt>
                <c:pt idx="154">
                  <c:v>1.5250871508548651</c:v>
                </c:pt>
                <c:pt idx="155">
                  <c:v>1.5495290148963814</c:v>
                </c:pt>
                <c:pt idx="156">
                  <c:v>1.5811500937734886</c:v>
                </c:pt>
                <c:pt idx="157">
                  <c:v>1.5990575396825397</c:v>
                </c:pt>
                <c:pt idx="158">
                  <c:v>1.6453649014690828</c:v>
                </c:pt>
                <c:pt idx="159">
                  <c:v>1.7174907716122887</c:v>
                </c:pt>
                <c:pt idx="160">
                  <c:v>1.8525206431763377</c:v>
                </c:pt>
                <c:pt idx="161">
                  <c:v>1.9641973832639177</c:v>
                </c:pt>
                <c:pt idx="162">
                  <c:v>1.975377289746286</c:v>
                </c:pt>
                <c:pt idx="163">
                  <c:v>1.9886663889897236</c:v>
                </c:pt>
                <c:pt idx="164">
                  <c:v>2.0056908975250551</c:v>
                </c:pt>
                <c:pt idx="165">
                  <c:v>2.0308602231482995</c:v>
                </c:pt>
                <c:pt idx="166">
                  <c:v>2.0659958809081376</c:v>
                </c:pt>
                <c:pt idx="167">
                  <c:v>2.0717601410074749</c:v>
                </c:pt>
                <c:pt idx="168">
                  <c:v>2.153812154532126</c:v>
                </c:pt>
                <c:pt idx="169">
                  <c:v>2.2115077235227827</c:v>
                </c:pt>
                <c:pt idx="170">
                  <c:v>2.2346070157428013</c:v>
                </c:pt>
                <c:pt idx="171">
                  <c:v>2.2980900525063093</c:v>
                </c:pt>
                <c:pt idx="172">
                  <c:v>2.5085196647310171</c:v>
                </c:pt>
                <c:pt idx="173">
                  <c:v>2.5156692317329448</c:v>
                </c:pt>
                <c:pt idx="174">
                  <c:v>2.5570624170200471</c:v>
                </c:pt>
                <c:pt idx="175">
                  <c:v>2.791869221061118</c:v>
                </c:pt>
                <c:pt idx="176">
                  <c:v>2.7956385117673661</c:v>
                </c:pt>
                <c:pt idx="177">
                  <c:v>2.8842357057881967</c:v>
                </c:pt>
                <c:pt idx="178">
                  <c:v>3.0907755804622776</c:v>
                </c:pt>
                <c:pt idx="179">
                  <c:v>3.5015801736807828</c:v>
                </c:pt>
                <c:pt idx="180">
                  <c:v>3.5928754693613234</c:v>
                </c:pt>
                <c:pt idx="181">
                  <c:v>3.6976944364677977</c:v>
                </c:pt>
                <c:pt idx="182">
                  <c:v>4.2666604255434759</c:v>
                </c:pt>
                <c:pt idx="183">
                  <c:v>6.9557056878188277</c:v>
                </c:pt>
                <c:pt idx="184">
                  <c:v>7.564624671619650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44571648"/>
        <c:axId val="257802240"/>
      </c:barChart>
      <c:catAx>
        <c:axId val="244571648"/>
        <c:scaling>
          <c:orientation val="minMax"/>
        </c:scaling>
        <c:delete val="0"/>
        <c:axPos val="b"/>
        <c:majorTickMark val="out"/>
        <c:minorTickMark val="none"/>
        <c:tickLblPos val="nextTo"/>
        <c:crossAx val="257802240"/>
        <c:crosses val="autoZero"/>
        <c:auto val="1"/>
        <c:lblAlgn val="ctr"/>
        <c:lblOffset val="100"/>
        <c:noMultiLvlLbl val="0"/>
      </c:catAx>
      <c:valAx>
        <c:axId val="25780224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4457164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</c:extLst>
</c:chartSpac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ic</dc:creator>
  <cp:lastModifiedBy>syic</cp:lastModifiedBy>
  <cp:revision>2</cp:revision>
  <dcterms:created xsi:type="dcterms:W3CDTF">2019-02-24T09:22:00Z</dcterms:created>
  <dcterms:modified xsi:type="dcterms:W3CDTF">2019-02-24T09:22:00Z</dcterms:modified>
</cp:coreProperties>
</file>